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61B" w:rsidRDefault="006F161B" w:rsidP="008D7F97">
      <w:pPr>
        <w:rPr>
          <w:rFonts w:ascii="Times New Roman" w:hAnsi="Times New Roman" w:cs="Times New Roman"/>
        </w:rPr>
      </w:pPr>
    </w:p>
    <w:p w:rsidR="008D7F97" w:rsidRPr="00BF13DC" w:rsidRDefault="008D7F97" w:rsidP="008D7F97">
      <w:pPr>
        <w:rPr>
          <w:rFonts w:ascii="Times New Roman" w:hAnsi="Times New Roman" w:cs="Times New Roman"/>
        </w:rPr>
      </w:pPr>
      <w:r w:rsidRPr="00BF13DC">
        <w:rPr>
          <w:rFonts w:ascii="Times New Roman" w:hAnsi="Times New Roman" w:cs="Times New Roman"/>
          <w:b/>
        </w:rPr>
        <w:t>Table S3.</w:t>
      </w:r>
      <w:r w:rsidRPr="00BF13DC">
        <w:rPr>
          <w:rFonts w:ascii="Times New Roman" w:hAnsi="Times New Roman" w:cs="Times New Roman"/>
        </w:rPr>
        <w:t xml:space="preserve"> </w:t>
      </w:r>
      <w:r w:rsidR="00195490">
        <w:rPr>
          <w:rFonts w:ascii="Times New Roman" w:hAnsi="Times New Roman" w:cs="Times New Roman"/>
        </w:rPr>
        <w:t>Doubling time in minutes (min)</w:t>
      </w:r>
      <w:r w:rsidRPr="00BF13DC">
        <w:rPr>
          <w:rFonts w:ascii="Times New Roman" w:hAnsi="Times New Roman" w:cs="Times New Roman"/>
        </w:rPr>
        <w:t xml:space="preserve"> of various strains </w:t>
      </w:r>
      <w:r w:rsidR="00CD6FEF">
        <w:rPr>
          <w:rFonts w:ascii="Times New Roman" w:hAnsi="Times New Roman"/>
        </w:rPr>
        <w:t>in log-phase were</w:t>
      </w:r>
      <w:r w:rsidR="00CD6FEF">
        <w:rPr>
          <w:rFonts w:ascii="Times New Roman" w:hAnsi="Times New Roman" w:cs="Times New Roman"/>
        </w:rPr>
        <w:t xml:space="preserve"> </w:t>
      </w:r>
      <w:r w:rsidRPr="00BF13DC">
        <w:rPr>
          <w:rFonts w:ascii="Times New Roman" w:hAnsi="Times New Roman" w:cs="Times New Roman"/>
        </w:rPr>
        <w:t>calcula</w:t>
      </w:r>
      <w:r w:rsidR="002D48F9">
        <w:rPr>
          <w:rFonts w:ascii="Times New Roman" w:hAnsi="Times New Roman" w:cs="Times New Roman"/>
        </w:rPr>
        <w:t>ted from growth curves in Fig.</w:t>
      </w:r>
      <w:r w:rsidRPr="00BF13DC">
        <w:rPr>
          <w:rFonts w:ascii="Times New Roman" w:hAnsi="Times New Roman" w:cs="Times New Roman"/>
        </w:rPr>
        <w:t xml:space="preserve"> 2.</w:t>
      </w:r>
    </w:p>
    <w:p w:rsidR="008D7F97" w:rsidRDefault="008D7F97" w:rsidP="008D7F9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0A0"/>
      </w:tblPr>
      <w:tblGrid>
        <w:gridCol w:w="2405"/>
        <w:gridCol w:w="1243"/>
        <w:gridCol w:w="1246"/>
        <w:gridCol w:w="1246"/>
        <w:gridCol w:w="1252"/>
        <w:gridCol w:w="1258"/>
      </w:tblGrid>
      <w:tr w:rsidR="006F161B" w:rsidRPr="0047679C">
        <w:tc>
          <w:tcPr>
            <w:tcW w:w="2431" w:type="dxa"/>
          </w:tcPr>
          <w:p w:rsidR="006F161B" w:rsidRPr="00D112C6" w:rsidRDefault="006F161B" w:rsidP="009F4DD6">
            <w:pPr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  <w:tc>
          <w:tcPr>
            <w:tcW w:w="6425" w:type="dxa"/>
            <w:gridSpan w:val="5"/>
          </w:tcPr>
          <w:p w:rsidR="006F161B" w:rsidRPr="00476330" w:rsidRDefault="00476330" w:rsidP="009F4DD6">
            <w:pPr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476330">
              <w:rPr>
                <w:rFonts w:ascii="Times New Roman" w:hAnsi="Times New Roman"/>
                <w:b/>
                <w:sz w:val="20"/>
                <w:szCs w:val="20"/>
              </w:rPr>
              <w:t>Doubling time</w:t>
            </w:r>
            <w:r w:rsidR="00CA68CA">
              <w:rPr>
                <w:rFonts w:ascii="Times New Roman" w:hAnsi="Times New Roman"/>
                <w:b/>
                <w:sz w:val="20"/>
                <w:szCs w:val="20"/>
              </w:rPr>
              <w:t xml:space="preserve"> (min)</w:t>
            </w:r>
          </w:p>
        </w:tc>
      </w:tr>
      <w:tr w:rsidR="006F161B" w:rsidRPr="0047679C">
        <w:tc>
          <w:tcPr>
            <w:tcW w:w="0" w:type="auto"/>
          </w:tcPr>
          <w:p w:rsidR="006F161B" w:rsidRPr="00D112C6" w:rsidRDefault="00A57326" w:rsidP="00A57326">
            <w:pPr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D112C6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285" w:type="dxa"/>
          </w:tcPr>
          <w:p w:rsidR="006F161B" w:rsidRPr="00D112C6" w:rsidRDefault="006F161B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C</w:t>
            </w:r>
            <w:r w:rsidRPr="00D112C6">
              <w:rPr>
                <w:rFonts w:ascii="Times New Roman" w:hAnsi="Times New Roman"/>
                <w:sz w:val="20"/>
                <w:szCs w:val="20"/>
                <w:vertAlign w:val="subscript"/>
              </w:rPr>
              <w:t>6:0</w:t>
            </w:r>
          </w:p>
        </w:tc>
        <w:tc>
          <w:tcPr>
            <w:tcW w:w="1285" w:type="dxa"/>
          </w:tcPr>
          <w:p w:rsidR="006F161B" w:rsidRPr="00D112C6" w:rsidRDefault="006F161B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C</w:t>
            </w:r>
            <w:r w:rsidRPr="00D112C6">
              <w:rPr>
                <w:rFonts w:ascii="Times New Roman" w:hAnsi="Times New Roman"/>
                <w:sz w:val="20"/>
                <w:szCs w:val="20"/>
                <w:vertAlign w:val="subscript"/>
              </w:rPr>
              <w:t>10:0</w:t>
            </w:r>
          </w:p>
        </w:tc>
        <w:tc>
          <w:tcPr>
            <w:tcW w:w="1285" w:type="dxa"/>
          </w:tcPr>
          <w:p w:rsidR="006F161B" w:rsidRPr="00D112C6" w:rsidRDefault="006F161B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C</w:t>
            </w:r>
            <w:r w:rsidRPr="00D112C6">
              <w:rPr>
                <w:rFonts w:ascii="Times New Roman" w:hAnsi="Times New Roman"/>
                <w:sz w:val="20"/>
                <w:szCs w:val="20"/>
                <w:vertAlign w:val="subscript"/>
              </w:rPr>
              <w:t>14:0</w:t>
            </w:r>
          </w:p>
        </w:tc>
        <w:tc>
          <w:tcPr>
            <w:tcW w:w="1285" w:type="dxa"/>
          </w:tcPr>
          <w:p w:rsidR="006F161B" w:rsidRPr="00D112C6" w:rsidRDefault="006F161B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C</w:t>
            </w:r>
            <w:r w:rsidRPr="00D112C6">
              <w:rPr>
                <w:rFonts w:ascii="Times New Roman" w:hAnsi="Times New Roman"/>
                <w:sz w:val="20"/>
                <w:szCs w:val="20"/>
                <w:vertAlign w:val="subscript"/>
              </w:rPr>
              <w:t>18:1</w:t>
            </w:r>
            <w:r w:rsidRPr="00D112C6">
              <w:rPr>
                <w:rFonts w:ascii="Times New Roman" w:hAnsi="Times New Roman"/>
                <w:sz w:val="20"/>
                <w:szCs w:val="20"/>
                <w:vertAlign w:val="superscript"/>
              </w:rPr>
              <w:t>Δ9</w:t>
            </w:r>
          </w:p>
        </w:tc>
        <w:tc>
          <w:tcPr>
            <w:tcW w:w="1285" w:type="dxa"/>
          </w:tcPr>
          <w:p w:rsidR="006F161B" w:rsidRPr="00D112C6" w:rsidRDefault="006F161B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</w:tr>
      <w:tr w:rsidR="00113D48" w:rsidRPr="0047679C">
        <w:tc>
          <w:tcPr>
            <w:tcW w:w="2431" w:type="dxa"/>
          </w:tcPr>
          <w:p w:rsidR="00113D48" w:rsidRPr="00D112C6" w:rsidRDefault="00113D48" w:rsidP="009F4DD6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PAO1</w:t>
            </w:r>
          </w:p>
        </w:tc>
        <w:tc>
          <w:tcPr>
            <w:tcW w:w="1285" w:type="dxa"/>
          </w:tcPr>
          <w:p w:rsidR="00113D48" w:rsidRPr="00D112C6" w:rsidRDefault="008B7C16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85" w:type="dxa"/>
          </w:tcPr>
          <w:p w:rsidR="00113D48" w:rsidRPr="00D112C6" w:rsidRDefault="008C2D55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85" w:type="dxa"/>
          </w:tcPr>
          <w:p w:rsidR="00113D48" w:rsidRPr="00D112C6" w:rsidRDefault="00F51206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113D48" w:rsidRPr="0047679C">
        <w:tc>
          <w:tcPr>
            <w:tcW w:w="2431" w:type="dxa"/>
          </w:tcPr>
          <w:p w:rsidR="00113D48" w:rsidRPr="00D112C6" w:rsidRDefault="00113D48" w:rsidP="009F4DD6">
            <w:pPr>
              <w:rPr>
                <w:rFonts w:ascii="Times New Roman" w:eastAsiaTheme="minorEastAsia" w:hAnsi="Times New Roman"/>
                <w:i/>
                <w:sz w:val="20"/>
                <w:szCs w:val="20"/>
              </w:rPr>
            </w:pPr>
            <w:r w:rsidRPr="00D112C6">
              <w:rPr>
                <w:rFonts w:ascii="Times New Roman" w:eastAsia="Calibri" w:hAnsi="Times New Roman"/>
                <w:i/>
                <w:kern w:val="24"/>
                <w:sz w:val="20"/>
                <w:szCs w:val="20"/>
              </w:rPr>
              <w:t>∆fadD1D2</w:t>
            </w:r>
          </w:p>
        </w:tc>
        <w:tc>
          <w:tcPr>
            <w:tcW w:w="1285" w:type="dxa"/>
          </w:tcPr>
          <w:p w:rsidR="00113D48" w:rsidRPr="00D112C6" w:rsidRDefault="00F31297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285" w:type="dxa"/>
          </w:tcPr>
          <w:p w:rsidR="00113D48" w:rsidRPr="00D112C6" w:rsidRDefault="001C261E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285" w:type="dxa"/>
          </w:tcPr>
          <w:p w:rsidR="00113D48" w:rsidRPr="00D112C6" w:rsidRDefault="006216C3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  <w:r w:rsidR="002C5C55"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</w:tr>
      <w:tr w:rsidR="00113D48" w:rsidRPr="0047679C">
        <w:tc>
          <w:tcPr>
            <w:tcW w:w="2431" w:type="dxa"/>
          </w:tcPr>
          <w:p w:rsidR="00113D48" w:rsidRPr="00D112C6" w:rsidRDefault="00113D48" w:rsidP="009F4DD6">
            <w:pPr>
              <w:rPr>
                <w:rFonts w:ascii="Times New Roman" w:eastAsiaTheme="minorEastAsia" w:hAnsi="Times New Roman"/>
                <w:i/>
                <w:sz w:val="20"/>
                <w:szCs w:val="20"/>
              </w:rPr>
            </w:pPr>
            <w:r w:rsidRPr="00D112C6">
              <w:rPr>
                <w:rFonts w:ascii="Times New Roman" w:eastAsia="Calibri" w:hAnsi="Times New Roman"/>
                <w:i/>
                <w:kern w:val="24"/>
                <w:sz w:val="20"/>
                <w:szCs w:val="20"/>
              </w:rPr>
              <w:t>∆fadD1D2D4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:rsidR="00113D48" w:rsidRPr="00D112C6" w:rsidRDefault="00226346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1285" w:type="dxa"/>
          </w:tcPr>
          <w:p w:rsidR="00113D48" w:rsidRPr="00D112C6" w:rsidRDefault="00FE4D3D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113</w:t>
            </w:r>
            <w:r w:rsidR="00506907"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113D48" w:rsidRPr="0047679C">
        <w:tc>
          <w:tcPr>
            <w:tcW w:w="2431" w:type="dxa"/>
          </w:tcPr>
          <w:p w:rsidR="00113D48" w:rsidRPr="00D112C6" w:rsidRDefault="00113D48" w:rsidP="009F4DD6">
            <w:pPr>
              <w:rPr>
                <w:rFonts w:ascii="Times New Roman" w:eastAsiaTheme="minorEastAsia" w:hAnsi="Times New Roman"/>
                <w:i/>
                <w:sz w:val="20"/>
                <w:szCs w:val="20"/>
              </w:rPr>
            </w:pPr>
            <w:r w:rsidRPr="00D112C6">
              <w:rPr>
                <w:rFonts w:ascii="Times New Roman" w:eastAsia="Calibri" w:hAnsi="Times New Roman"/>
                <w:i/>
                <w:kern w:val="24"/>
                <w:sz w:val="20"/>
                <w:szCs w:val="20"/>
              </w:rPr>
              <w:t>∆fadD3D4D5D6</w:t>
            </w:r>
          </w:p>
        </w:tc>
        <w:tc>
          <w:tcPr>
            <w:tcW w:w="1285" w:type="dxa"/>
          </w:tcPr>
          <w:p w:rsidR="00113D48" w:rsidRPr="00D112C6" w:rsidRDefault="00183624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85" w:type="dxa"/>
          </w:tcPr>
          <w:p w:rsidR="00113D48" w:rsidRPr="00D112C6" w:rsidRDefault="00137FF0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285" w:type="dxa"/>
          </w:tcPr>
          <w:p w:rsidR="00113D48" w:rsidRPr="00D112C6" w:rsidRDefault="0005024C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="00B044EE"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113D48" w:rsidRPr="0047679C">
        <w:tc>
          <w:tcPr>
            <w:tcW w:w="2431" w:type="dxa"/>
          </w:tcPr>
          <w:p w:rsidR="00113D48" w:rsidRPr="00D112C6" w:rsidRDefault="00113D48" w:rsidP="009F4DD6">
            <w:pPr>
              <w:rPr>
                <w:rFonts w:ascii="Times New Roman" w:eastAsiaTheme="minorEastAsia" w:hAnsi="Times New Roman"/>
                <w:i/>
                <w:sz w:val="20"/>
                <w:szCs w:val="20"/>
              </w:rPr>
            </w:pPr>
            <w:r w:rsidRPr="00D112C6">
              <w:rPr>
                <w:rFonts w:ascii="Times New Roman" w:eastAsia="Calibri" w:hAnsi="Times New Roman"/>
                <w:i/>
                <w:kern w:val="24"/>
                <w:sz w:val="20"/>
                <w:szCs w:val="20"/>
              </w:rPr>
              <w:t>∆fadD1D2D3D5D6</w:t>
            </w:r>
          </w:p>
        </w:tc>
        <w:tc>
          <w:tcPr>
            <w:tcW w:w="1285" w:type="dxa"/>
          </w:tcPr>
          <w:p w:rsidR="00113D48" w:rsidRPr="00D112C6" w:rsidRDefault="00EB173E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285" w:type="dxa"/>
          </w:tcPr>
          <w:p w:rsidR="00113D48" w:rsidRPr="00D112C6" w:rsidRDefault="000E673C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1285" w:type="dxa"/>
          </w:tcPr>
          <w:p w:rsidR="00113D48" w:rsidRPr="00D112C6" w:rsidRDefault="00487A71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285" w:type="dxa"/>
          </w:tcPr>
          <w:p w:rsidR="00113D48" w:rsidRPr="00D112C6" w:rsidRDefault="00113D48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  <w:r w:rsidR="009A7582"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973E3" w:rsidRPr="0047679C">
        <w:tc>
          <w:tcPr>
            <w:tcW w:w="2431" w:type="dxa"/>
          </w:tcPr>
          <w:p w:rsidR="009973E3" w:rsidRPr="00D112C6" w:rsidRDefault="009973E3" w:rsidP="009F4DD6">
            <w:pPr>
              <w:rPr>
                <w:rFonts w:ascii="Times New Roman" w:eastAsia="Calibri" w:hAnsi="Times New Roman"/>
                <w:i/>
                <w:kern w:val="24"/>
                <w:sz w:val="20"/>
                <w:szCs w:val="20"/>
              </w:rPr>
            </w:pPr>
            <w:r w:rsidRPr="00D112C6">
              <w:rPr>
                <w:rFonts w:ascii="Times New Roman" w:eastAsia="Calibri" w:hAnsi="Times New Roman"/>
                <w:i/>
                <w:kern w:val="24"/>
                <w:sz w:val="20"/>
                <w:szCs w:val="20"/>
              </w:rPr>
              <w:t>∆fadD1D2D3D4D5D6</w:t>
            </w:r>
          </w:p>
        </w:tc>
        <w:tc>
          <w:tcPr>
            <w:tcW w:w="1285" w:type="dxa"/>
          </w:tcPr>
          <w:p w:rsidR="009973E3" w:rsidRPr="00D112C6" w:rsidRDefault="009973E3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:rsidR="009973E3" w:rsidRPr="00D112C6" w:rsidRDefault="00F15C2F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:rsidR="009973E3" w:rsidRPr="00D112C6" w:rsidRDefault="005E1B56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:rsidR="009973E3" w:rsidRPr="00D112C6" w:rsidRDefault="009973E3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:rsidR="009973E3" w:rsidRPr="00D112C6" w:rsidRDefault="001C160F" w:rsidP="009F4DD6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  <w:r w:rsidR="009A7582" w:rsidRPr="00D112C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6F161B" w:rsidRPr="00BF13DC" w:rsidRDefault="006F161B" w:rsidP="008D7F97">
      <w:pPr>
        <w:rPr>
          <w:rFonts w:ascii="Times New Roman" w:hAnsi="Times New Roman" w:cs="Times New Roman"/>
        </w:rPr>
      </w:pPr>
    </w:p>
    <w:p w:rsidR="003A787A" w:rsidRPr="00DA4166" w:rsidRDefault="003A787A" w:rsidP="00262816">
      <w:pPr>
        <w:rPr>
          <w:rFonts w:ascii="Times New Roman" w:hAnsi="Times New Roman"/>
          <w:sz w:val="20"/>
          <w:szCs w:val="20"/>
        </w:rPr>
      </w:pPr>
      <w:r w:rsidRPr="00DA4166">
        <w:rPr>
          <w:rFonts w:ascii="Times New Roman" w:hAnsi="Times New Roman"/>
          <w:sz w:val="20"/>
          <w:szCs w:val="20"/>
        </w:rPr>
        <w:t>doubling time</w:t>
      </w:r>
      <w:r w:rsidR="00AB7A62" w:rsidRPr="00DA4166">
        <w:rPr>
          <w:rFonts w:ascii="Times New Roman" w:hAnsi="Times New Roman"/>
          <w:sz w:val="20"/>
          <w:szCs w:val="20"/>
        </w:rPr>
        <w:t>=[0.301(t</w:t>
      </w:r>
      <w:r w:rsidR="00AB7A62" w:rsidRPr="00DA4166">
        <w:rPr>
          <w:rFonts w:ascii="Times New Roman" w:hAnsi="Times New Roman"/>
          <w:sz w:val="20"/>
          <w:szCs w:val="20"/>
          <w:vertAlign w:val="subscript"/>
        </w:rPr>
        <w:t>2</w:t>
      </w:r>
      <w:r w:rsidR="00AB7A62" w:rsidRPr="00DA4166">
        <w:rPr>
          <w:rFonts w:ascii="Times New Roman" w:hAnsi="Times New Roman"/>
          <w:sz w:val="20"/>
          <w:szCs w:val="20"/>
        </w:rPr>
        <w:t>-t</w:t>
      </w:r>
      <w:r w:rsidR="00AB7A62" w:rsidRPr="00DA4166">
        <w:rPr>
          <w:rFonts w:ascii="Times New Roman" w:hAnsi="Times New Roman"/>
          <w:sz w:val="20"/>
          <w:szCs w:val="20"/>
          <w:vertAlign w:val="subscript"/>
        </w:rPr>
        <w:t>1</w:t>
      </w:r>
      <w:r w:rsidR="00AB7A62" w:rsidRPr="00DA4166">
        <w:rPr>
          <w:rFonts w:ascii="Times New Roman" w:hAnsi="Times New Roman"/>
          <w:sz w:val="20"/>
          <w:szCs w:val="20"/>
        </w:rPr>
        <w:t>)]/(logOD</w:t>
      </w:r>
      <w:r w:rsidR="00AB7A62" w:rsidRPr="00DA4166">
        <w:rPr>
          <w:rFonts w:ascii="Times New Roman" w:hAnsi="Times New Roman"/>
          <w:sz w:val="20"/>
          <w:szCs w:val="20"/>
          <w:vertAlign w:val="subscript"/>
        </w:rPr>
        <w:t>2</w:t>
      </w:r>
      <w:r w:rsidR="00AB7A62" w:rsidRPr="00DA4166">
        <w:rPr>
          <w:rFonts w:ascii="Times New Roman" w:hAnsi="Times New Roman"/>
          <w:sz w:val="20"/>
          <w:szCs w:val="20"/>
        </w:rPr>
        <w:t>-logOD</w:t>
      </w:r>
      <w:r w:rsidR="00AB7A62" w:rsidRPr="00DA4166">
        <w:rPr>
          <w:rFonts w:ascii="Times New Roman" w:hAnsi="Times New Roman"/>
          <w:sz w:val="20"/>
          <w:szCs w:val="20"/>
          <w:vertAlign w:val="subscript"/>
        </w:rPr>
        <w:t>1</w:t>
      </w:r>
      <w:r w:rsidR="00AB7A62" w:rsidRPr="00DA4166">
        <w:rPr>
          <w:rFonts w:ascii="Times New Roman" w:hAnsi="Times New Roman"/>
          <w:sz w:val="20"/>
          <w:szCs w:val="20"/>
        </w:rPr>
        <w:t>)</w:t>
      </w:r>
      <w:r w:rsidR="004619E8">
        <w:rPr>
          <w:rFonts w:ascii="Times New Roman" w:hAnsi="Times New Roman"/>
          <w:sz w:val="20"/>
          <w:szCs w:val="20"/>
        </w:rPr>
        <w:t xml:space="preserve"> </w:t>
      </w:r>
    </w:p>
    <w:p w:rsidR="004314C5" w:rsidRDefault="004314C5">
      <w:pPr>
        <w:rPr>
          <w:rFonts w:ascii="Times New Roman" w:hAnsi="Times New Roman" w:cs="Times New Roman"/>
        </w:rPr>
      </w:pPr>
    </w:p>
    <w:sectPr w:rsidR="004314C5" w:rsidSect="00BE7A9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vvpptp0rre24e5vvnxav94ffrfftweffz5&quot;&gt;Jan&amp;apos;s refrences&lt;record-ids&gt;&lt;item&gt;1906&lt;/item&gt;&lt;/record-ids&gt;&lt;/item&gt;&lt;/Libraries&gt;"/>
  </w:docVars>
  <w:rsids>
    <w:rsidRoot w:val="008D7F97"/>
    <w:rsid w:val="0005024C"/>
    <w:rsid w:val="000E673C"/>
    <w:rsid w:val="00113D48"/>
    <w:rsid w:val="00131687"/>
    <w:rsid w:val="00131F42"/>
    <w:rsid w:val="001357CB"/>
    <w:rsid w:val="00137FF0"/>
    <w:rsid w:val="001712A4"/>
    <w:rsid w:val="00173304"/>
    <w:rsid w:val="00183624"/>
    <w:rsid w:val="00195490"/>
    <w:rsid w:val="001C160F"/>
    <w:rsid w:val="001C261E"/>
    <w:rsid w:val="00226346"/>
    <w:rsid w:val="002278B0"/>
    <w:rsid w:val="00246BA5"/>
    <w:rsid w:val="00262816"/>
    <w:rsid w:val="002C5C55"/>
    <w:rsid w:val="002D48F9"/>
    <w:rsid w:val="00383660"/>
    <w:rsid w:val="003A787A"/>
    <w:rsid w:val="0041747E"/>
    <w:rsid w:val="004314C5"/>
    <w:rsid w:val="004619E8"/>
    <w:rsid w:val="00474953"/>
    <w:rsid w:val="00476330"/>
    <w:rsid w:val="0047679C"/>
    <w:rsid w:val="00487A71"/>
    <w:rsid w:val="00494F31"/>
    <w:rsid w:val="004D5FF1"/>
    <w:rsid w:val="00506907"/>
    <w:rsid w:val="00561320"/>
    <w:rsid w:val="005B5939"/>
    <w:rsid w:val="005E1B56"/>
    <w:rsid w:val="006216C3"/>
    <w:rsid w:val="00666EAC"/>
    <w:rsid w:val="006F161B"/>
    <w:rsid w:val="00740487"/>
    <w:rsid w:val="00774482"/>
    <w:rsid w:val="008B7C16"/>
    <w:rsid w:val="008C2D55"/>
    <w:rsid w:val="008D7F97"/>
    <w:rsid w:val="00900C4C"/>
    <w:rsid w:val="00963240"/>
    <w:rsid w:val="00991FF4"/>
    <w:rsid w:val="009973E3"/>
    <w:rsid w:val="009A7582"/>
    <w:rsid w:val="009E7117"/>
    <w:rsid w:val="00A0313B"/>
    <w:rsid w:val="00A37D98"/>
    <w:rsid w:val="00A428D0"/>
    <w:rsid w:val="00A57326"/>
    <w:rsid w:val="00AB7A62"/>
    <w:rsid w:val="00AC6A72"/>
    <w:rsid w:val="00B044EE"/>
    <w:rsid w:val="00B47D0D"/>
    <w:rsid w:val="00B742FA"/>
    <w:rsid w:val="00BE7A92"/>
    <w:rsid w:val="00BF13DC"/>
    <w:rsid w:val="00C128E5"/>
    <w:rsid w:val="00CA68CA"/>
    <w:rsid w:val="00CD6FEF"/>
    <w:rsid w:val="00CF4070"/>
    <w:rsid w:val="00D112C6"/>
    <w:rsid w:val="00DA4166"/>
    <w:rsid w:val="00DA5C85"/>
    <w:rsid w:val="00DB71DF"/>
    <w:rsid w:val="00E127AA"/>
    <w:rsid w:val="00EB173E"/>
    <w:rsid w:val="00F15C2F"/>
    <w:rsid w:val="00F31297"/>
    <w:rsid w:val="00F51206"/>
    <w:rsid w:val="00FE4D3D"/>
  </w:rsids>
  <m:mathPr>
    <m:mathFont m:val="Batang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F9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D7F97"/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4314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7F97"/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4314C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2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Macintosh Word</Application>
  <DocSecurity>0</DocSecurity>
  <Lines>2</Lines>
  <Paragraphs>1</Paragraphs>
  <ScaleCrop>false</ScaleCrop>
  <Company>University of Hawaii at Manoa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Kang</dc:creator>
  <cp:keywords/>
  <dc:description/>
  <cp:lastModifiedBy>Yun Kang</cp:lastModifiedBy>
  <cp:revision>5</cp:revision>
  <cp:lastPrinted>2013-03-15T01:11:00Z</cp:lastPrinted>
  <dcterms:created xsi:type="dcterms:W3CDTF">2013-04-19T03:14:00Z</dcterms:created>
  <dcterms:modified xsi:type="dcterms:W3CDTF">2013-05-05T22:01:00Z</dcterms:modified>
</cp:coreProperties>
</file>